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0A16" w:rsidRDefault="00337869" w:rsidP="0033786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337869">
        <w:rPr>
          <w:rFonts w:ascii="Times New Roman" w:hAnsi="Times New Roman" w:cs="Times New Roman"/>
          <w:b/>
          <w:sz w:val="24"/>
          <w:szCs w:val="24"/>
        </w:rPr>
        <w:t>Appendix S3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P A U P *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Version 4.0b10 for 32-bit Microsoft Windows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Thu Jul 06 13:05:28 2017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-----------------------------NOTICE-----------------------------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This is a beta-test version.  Please report any crashes,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apparent calculation errors, or other anomalous results.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There are no restrictions on publication of results obtained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with this version, but you should check the WWW site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frequently for bug announcements and/or updated versions.  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See the README file on the distribution media for details.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----------------------------------------------------------------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Heuristic search settings: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Optimality criterion = parsimony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Character-status summary: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Of 145 total characters: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All characters are of type 'unord'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All characters have equal weight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All characters are parsimony-informative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Gaps are treated as "missing"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Multistate taxa interpreted as uncertainty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Starting tree(s) obtained via stepwise addition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Addition sequence: random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Number of replicates = 100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Starting seed = 108018655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Number of trees held at each step during stepwise addition =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lastRenderedPageBreak/>
        <w:t xml:space="preserve">  Branch-swapping algorithm: tree-bisection-reconnection (TBR)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Steepest descent option not in effect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Initial 'MaxTrees' setting = 10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Branches collapsed (creating polytomies) if maximum branch length is zero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'MulTrees' option in effect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Topological constraints not enforced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Trees are unrooted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Heuristic search completed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Total number of rearrangements tried = 37498754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Score of best tree(s) found = 444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Number of trees retained = 8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Time used = 9.36 sec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Tree-island profile: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First      Last                     First   Times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Island      Size      tree      tree        Score    replicate     hit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----------------------------------------------------------------------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1         8         1         8          444            1     964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2        14         -         -          447          673      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3         6         -         -          447          267      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4         5         -         -          447           58       7*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5         3         -         -          447          143      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6         2         -         -          447          136       5*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7         1         -         -          447           22      19*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8         0         -         -          447          345       2*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Note(s):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lastRenderedPageBreak/>
        <w:t xml:space="preserve">    * Multiple hits on islands of unsaved trees may in fact represent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different islands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8 trees saved to file "C:\Users\Dell Laptop\Documents\PhD\Phylogenetic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analyses\Brasilodontid analysis\Jan 11 2017\Character81edit.tre"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Strict consensus of 8 trees: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/------------------------------------------------------------ Procynosuchus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+------------------------------------------------------------ Galesaurus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/-------------------------------------------------------- Thrinaxodon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+-------------------------------------------------------- Platycraniellus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                         /---------------------------- Cynognathus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                      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                         |   /------------------------ Diademodon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                         |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     /-------------------+   |       /---------------- Trirachodon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     |                   |   |    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     |                   |   |       |   /------------ Sinognathus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     |                   |   |   /---+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     |                   \---+   |   |   |   /-------- Pascualgnathus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     |                       |   |   |   |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     |                       |   |   \---+   +-------- Luangwa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     |                       |   |       |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lastRenderedPageBreak/>
        <w:t>|   |       |                       |   |       |   |   /---- Massetognathus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     |                       |   |       \---+---+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     |                       \---+           |   \---- Exaeretodon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     |                           |        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     |                           |           +-------- Scalenodon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     |                           |        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     |                           |           \-------- "Scalenodon"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\---+       |                        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     |                           \-------------------- Langbergia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  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     |       /---------------------------------------- Chiniquodon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 /---+    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 |   |       |   /------------------------------------ Probainognathus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 |   |   /---+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 |   |   |   |   |   /-------------------------------- Prozostrodon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 |   |   |   \---+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 |   |   |       |   |   /---------------------------- Therioherpeton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 |   |   |       |   |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 |   |   |       \---+   |                       /---- Riograndia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 |   |   |           |   |   /-------------------+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 |   |   |           |   |   |                   \---- Pachygenelus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 |   |   |           \---+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 |   |   |               |   |       /---------------- Pseudotherium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 |   |   |               |   |    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 |   |   |               |   |       |   /------------ Oligokyphus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 |   |   |               \---+   /---+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 |   |   |                   |   |   |   |       /---- Tritylodon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 |   |   |                   |   |   \---+   /---+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lastRenderedPageBreak/>
        <w:t xml:space="preserve">    |   |   |   |                   |   |       |   |   \---- Bienotherium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\---+   \---+                   |   |       \---+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|       |                   \---+           \-------- Kayentatherium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|       |                    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|       |                       |   /---------------- Botucaraitherium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|       |                       |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|       |                       |   |           /---- Brasilodon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|       |                       \---+   /-------+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|       |                           |   |       \---- Brasilitherium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|       |                           |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|       |                           \---+   /-------- Adelobasileus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|       |                               |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|       |                               \---+   /---- Sinoconodon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|       |                                   \---+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|       |                                       \---- Morganucodon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|    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|       \-------------------------------------------- Ectenion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\---------------------------------------------------- Lumkuia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Consensus tree(s) written to treefile: C:\Users\Dell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Laptop\Documents\PhD\Phylogenetic analyses\Brasilodontid analysis\Jan 1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2017\character81edit_sc.tre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Tree description: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Unrooted tree(s) rooted using outgroup method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Optimality criterion = parsimony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lastRenderedPageBreak/>
        <w:t xml:space="preserve">    Character-status summary: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Of 145 total characters: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All characters are of type 'unord'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All characters have equal weight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All characters are parsimony-informative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Gaps are treated as "missing"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Multistate taxa interpreted as uncertainty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Character-state optimization: Accelerated transformation (ACCTRAN)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Tree number 1 (rooted using default outgroup)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Tree length = 444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Consistency index (CI) = 0.4707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Homoplasy index (HI) = 0.5293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Retention index (RI) = 0.781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Rescaled consistency index (RC) = 0.3677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/------------------------------------------------------------ Procynosuchus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+------------------------------------------------------------ Galesaurus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   /----------------------------------------------------- Thrinaxodon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   |                  /---------------------------------- Cynognathus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   |               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   |                  |   /------------------------------ Diademodon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   |                  |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   |       /---------44   |      /----------------------- Trirachodon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lastRenderedPageBreak/>
        <w:t>|      |       |          |   |   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   |       |          |   |      |   /------------------- Sinognathus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   |       |          |   |   /-41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   |       |          \--43   |  |   |   /--------------- Pascualgnathus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   |       |              |   |  \--40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   |       |              |   |      |   |          /---- Luangwa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   |       |              |   |      \--39   /-----35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   |       |              |   |          |   |      \---- Scalenodon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   |       |              |   |          |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   |       |              \--42          \--38      /---- Massetognathus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   |       |                  |              |  /--36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   |       |                  |              |  |   \---- Exaeretodon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66     |       |                  |              \-37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   |       |                  |                 \-------- "Scalenodon"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   |       |               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/-64       |                  \-------------------------- Langbergia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|    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|       |      /-------------------------------------- Chiniquodon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|   /--62   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|   |   |      |   /---------------------------------- Probainognathus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|   |   |   /-60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|   |   |   |  |   |   /------------------------------ Prozostrodon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|   |   |   |  \--59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|   |   |   |      |   |   /-------------------------- Therioherpeton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|   |   |   |      |   |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|   |   |   |      \--58   |                     /---- Riograndia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|   |   |   |          |   |  /-----------------45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|   |   |   |          |   |  |                  \---- Pachygenelus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lastRenderedPageBreak/>
        <w:t>|   |  |   |   |   |          \--57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|   |   |   |              |  |       /--------------- Pseudotherium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|   |   |   |              |  |    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|   |   |   |              |  |       |   /----------- Oligokyphus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|   |   |   |              \-56   /--49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|   |   |   |                 |   |   |   |      /---- Tritylodon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|   |   |   |                 |   |   \--48  /--46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\--65  |   |   |   |                 |   |       |  |   \---- Bienotherium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\--63   \--61                 |   |       \-47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    |       |                 \--55          \-------- Kayentatherium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    |       |                  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    |       |                     |   /--------------- Botucaraitherium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    |       |                     |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    |       |                     |   |          /---- Brasilodon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    |       |                     \--54   /-----5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    |       |                         |   |      \---- Brasilitherium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    |       |                         |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    |       |                         \--53  /-------- Adelobasileus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    |       |                             |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    |       |                             \-52   /---- Sinoconodon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    |       |                                \--5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    |       |                                    \---- Morganucodon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    |    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    |       \----------------------------------------- Ectenion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 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    \------------------------------------------------- Lumkuia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\-------------------------------------------------------- Platycraniellus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Apomorphy lists: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Branch                 Character          Steps     CI   Change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66 --&gt; Procynosuchus    2 (Septomaxilla )      1  0.143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8 (Profile of sk)      1  0.4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4 (Articulation)      1  0.25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8 (Articulation)      1  1.00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83 (#Lateral rid)      1  0.429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4 (Upper inciso)      1  0.25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5 (Lower inciso)      1  0.286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2 (Upper postc)      1  0.286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24 (Anapophysis)      1  0.20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66 --&gt; Galesaurus       19 (Infraorbital)      1  0.286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5 (Posterior ex)      1  0.25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0 (Ectopterygoi)      1  0.286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1 (Interpterygo)      1  0.167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5 (Posterior p)      1  0.25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5 (Lingual cin)      1  0.167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25 (Expanded co)      1  0.25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66 --&gt; node_65          3 (#Snout in rel)      1  0.25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2 (Secondary pa)      1  1.0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3 (Secondary pa)      1  1.0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3 (#Lateral mar)      1  1.0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6 (#Lateral not)      1  0.6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85 (Position of 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89 (Reflected la)      1  1.0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                 90 (#Reflected l)      1  1.0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65 --&gt; node_64          31 (Interpterygo)      1  0.167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8 (Distinct upp)      1  0.50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5 (Lingual cin)      1  0.167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64 --&gt; Thrinaxodon      85 (Position of )      1  0.500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2 (Upper postc)      1  0.286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25 (Expanded co)      1  0.25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64 --&gt; node_63          2 (Septomaxilla )      1  0.143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 (Parietal fora)      1  0.25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6 (The notch se)      1  0.2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9 (Vomer)             1  0.333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40 (Quadrate ram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42 (Frontal-epip)      1  0.2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46 (#Basisphenoi)      1  0.6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9 (Craniomandib)      1  0.75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82 (Dentary symp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83 (#Lateral rid)      1  0.429  1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0 (#Reflected l)      1  1.000  1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5 (Posterior p)      1  0.25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27 (#Acromion p)      1  1.0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34 (Manual digi)      1  1.0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35 (Manual digi)      1  1.0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63 --&gt; node_62          20 (#Zygomatic a)      1  0.286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41 (Quadrate art)      1  0.333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48 (Internal car)      1  0.333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87 (Splenial)          1  1.0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88 (#Postdentary)      1  1.0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1 (Canine serr)      1  0.2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lastRenderedPageBreak/>
        <w:t xml:space="preserve">         node_62 --&gt; node_44          3 (#Snout in rel)      1  0.250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 (Parietal fora)      1  0.250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7 (Zygomatic ar)      1  0.250  2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9 (Infraorbital)      1  0.286  0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3 (The width of)      1  0.333  0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4 (Squamosal gr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5 (Posterior ex)      1  0.25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9 (Vomer)             1  0.333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2 (Shape of the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7 (Incisor cutt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25 (Expanded co)      1  0.25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26 (Lumbar cost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44 --&gt; Cynognathus      26 (The notch se)      1  0.200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8 (Middle of pt)      1  0.4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5 (Paroccipital)      1  0.333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1 (Size of the )      1  0.25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8 (Upper tooth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24 (Anapophysis)      1  0.20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44 --&gt; node_43          22 (The posterov)      1  0.2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57 (#Maxillary a)      1  0.667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1 (Mandibular m)      1  0.667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2 (Postcanine o)      1  0.667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3 (Relationship)      1  0.600  0 ==&gt; 3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2 (Upper postc)      1  0.286  0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9 (Number of u)      1  0.4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2 (Arrangement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5 (Lingual cin)      1  0.167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9 (Postcanine )      1  0.667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lastRenderedPageBreak/>
        <w:t xml:space="preserve">         node_43 --&gt; Diademodon       20 (#Zygomatic a)      1  0.286  1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0 (Ectopterygoi)      1  0.286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2 (Shape of the)      1  0.500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80 (Craniomandib)      1  1.0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1 (Central cus)      1  0.50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43 --&gt; node_42          3 (#Snout in rel)      1  0.25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8 (The anterove)      1  0.25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3 (The width of)      1  0.333  2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8 (Vomer exposu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5 (#The posteri)      1  0.25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42 (Frontal-epip)      1  0.200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56 (Route of the)      1  0.667  0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9 (#Rotation of)      1  0.75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0 (Curvature of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4 (#Medial marg)      1  0.667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6 (#Lateral not)      1  0.600  1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83 (#Lateral rid)      1  0.429  2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9 (Number of u)      1  0.400  1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4 (Number of l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7 (Axis of pos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36 (Dorsal prof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42 --&gt; node_41          1 (#Premaxillary)      1  0.333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 (Maxillary pla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 (Parietal fora)      1  0.25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3 (#Anteriormo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4 (#Posteriorm)      1  0.667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41 --&gt; Trirachodon      2 (Septomaxilla )      1  0.143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8 (Middle of pt)      1  0.400  0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                 42 (Frontal-epip)      1  0.2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41 --&gt; node_40          3 (#Snout in rel)      1  0.250  1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9 (Vomer)             1  0.333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0 (Ectopterygoi)      1  0.286  0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7 (Incisor cutt)      1  0.50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1 (Canine serr)      1  0.20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5 (Posterior p)      1  0.250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4 (Number of l)      1  0.500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7 (Axis of pos)      1  0.500  1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26 (Lumbar cost)      1  0.500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28 (Scapular co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40 --&gt; Sinognathus      19 (Infraorbital)      1  0.286  2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2 (The posterov)      1  0.20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5 (Lower inciso)      1  0.286  1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4 (#Posteriorm)      1  0.667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40 --&gt; node_39          23 (The width of)      1  0.333  1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41 (Quadrate art)      1  0.333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83 (#Lateral rid)      1  0.429  1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4 (Upper inciso)      1  0.250  1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1 (Central cus)      1  0.500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6 (Lower poste)      1  1.0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39 --&gt; Pascualgnathus   20 (#Zygomatic a)      1  0.286  1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9 (Number of u)      1  0.400  2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0 (Position of)      1  1.0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39 --&gt; node_38          1 (#Premaxillary)      1  0.333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 (#Snout in rel)      1  0.250  2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6 (Sphenopalati)      1  0.333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58 (Pterygoparoc)      1  0.333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                 111 (Central cus)      1  0.500  0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37 (Length of a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38 --&gt; node_35          9 (Parietal fora)      1  0.25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4 (Upper inciso)      1  0.250  2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7 (Incisor cutt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1 (Canine serr)      1  0.2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35 --&gt; Luangwa          3 (#Snout in rel)      1  0.25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7 (Zygomatic ar)      1  0.250  0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2 (The posterov)      1  0.20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3 (The width of)      1  0.333  2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35 --&gt; Scalenodon       19 (Infraorbital)      1  0.286  2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38 --&gt; node_37          15 (#Palatine)         1  0.333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9 (Upper canine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0 (Position of)      1  1.000  0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24 (Anapophysis)      1  0.200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30 (Procoracoid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37 --&gt; node_36          4 (Paracanine fo)      1  1.0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5 (Premaxilla fo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8 (Distinct upp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0 (Lower canin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36 --&gt; Massetognathus   2 (Septomaxilla )      1  0.143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5 (#Palatine)         1  0.333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6 (Sphenopalati)      1  0.333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9 (Infraorbital)      1  0.286  2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3 (The width of)      1  0.333  2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5 (#The posteri)      1  0.250  1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55 (Foramen and )      1  0.333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4 (Upper inciso)      1  0.250  2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                 97 (Incisor cutt)      1  0.500  0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36 --&gt; Exaeretodon      7 (Maxilla)            1  0.2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52 (#The trigemi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84 (Angle of the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9 (Upper canine)      1  0.500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9 (Number of u)      1  0.400  2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1 (Central cus)      1  0.500  2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8 (Upper tooth)      1  0.500  0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25 (Expanded co)      1  0.25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33 (Ulna olecra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37 --&gt; "Scalenodon"     95 (Lower inciso)      1  0.286  1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42 --&gt; Langbergia       17 (Zygomatic ar)      1  0.250  0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62 --&gt; node_61          5 (Premaxilla fo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8 (Profile of sk)      1  0.400  0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5 (#Palatine)         1  0.333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8 (Vomer exposu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56 (Route of the)      1  0.667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9 (#Rotation of)      1  0.75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0 (Curvature of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4 (#Medial marg)      1  0.667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6 (#Lateral not)      1  0.600  1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7 (Articulation)      1  0.667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83 (#Lateral rid)      1  0.429  2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28 (Scapular co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30 (Procoracoid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36 (Dorsal prof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41 (The diamete)      1  1.0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61 --&gt; node_60          2 (Septomaxilla )      1  0.143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                 7 (Maxilla)            1  0.2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0 (Ectopterygoi)      1  0.286  0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4 (Posterior ex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5 (#The posteri)      1  0.25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6 (Osseous pala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7 (Contribution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42 (Frontal-epip)      1  0.200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1 (Canine serr)      1  0.200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24 (Anapophysis)      1  0.20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60 --&gt; Chiniquodon      1 (#Premaxillary)      1  0.333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8 (Profile of sk)      1  0.400  2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7 (Zygomatic ar)      1  0.250  2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9 (Infraorbital)      1  0.286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5 (#The posteri)      1  0.250  1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83 (#Lateral rid)      1  0.429  0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60 --&gt; node_59          18 (The anterove)      1  0.25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1 (Posterior ex)      1  0.667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48 (Internal car)      1  0.333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81 (Squamosal ar)      1  0.667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5 (Posterior p)      1  0.25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7 (Axis of pos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23 (Posterior t)      1  1.0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31 (Procoracoid)      1  1.0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37 (Length of a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59 --&gt; Probainognathus  7 (Maxilla)            1  0.200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6 (Osseous pala)      1  0.500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42 (Frontal-epip)      1  0.2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55 (Foramen and )      1  0.333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                 81 (Squamosal ar)      1  0.667  1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8 (Upper tooth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59 --&gt; node_58          1 (#Premaxillary)      1  0.333  0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 (Interparieta)      1  1.0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2 (Parietal cre)      1  1.0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5 (#Palatine)         1  0.333  1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6 (Sphenopalati)      1  0.333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7 (Zygomatic ar)      1  0.250  2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0 (#Zygomatic a)      1  0.286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6 (The notch se)      1  0.200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1 (Interpterygo)      1  0.167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9 (The nasophar)      1  1.0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41 (Quadrate art)      1  0.333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44 (The anterior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46 (#Basisphenoi)      1  0.600  1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51 (Internal aud)      1  1.0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58 (Pterygoparoc)      1  0.333  0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3 (Separation o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5 (Paroccipital)      1  0.333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7 (The relation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9 (#Rotation of)      1  0.750  1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1 (Size of the )      1  0.25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3 (#Lateral mar)      1  1.000  1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4 (#Medial marg)      1  0.667  1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5 (Dorsal margi)      1  0.333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6 (#Lateral not)      1  0.600  2 --&gt; 3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8 (Articulation)      1  1.000  1 --&gt; 3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9 (Craniomandib)      1  0.750  1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                 82 (Dentary symp)      1  0.50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83 (#Lateral rid)      1  0.429  0 --&gt; 3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86 (Mediolateral)      1  1.0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3 (Relationship)      1  0.6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4 (Upper inciso)      1  0.250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3 (#Anteriormo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6 (Upper postc)      1  0.75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7 (Lower postc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8 (Buccal (ext)      1  1.0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5 (Lingual cin)      1  0.167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21 (Axis centru)      1  1.0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22 (Dens)             1  1.0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29 (Scapular el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33 (Ulna olecra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38 (Lateral sur)      1  1.0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39 (Posterior i)      1  1.0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40 (Cotyloid (a)      1  1.0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58 --&gt; Prozostrodon     95 (Lower inciso)      1  0.286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1 (Canine serr)      1  0.2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2 (Upper postc)      1  0.286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58 --&gt; node_57          2 (Septomaxilla )      1  0.143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3 (Prefrontal)        1  0.333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4 (#Postorbital)      1  1.000  0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4 (Upper inciso)      1  0.250  0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6 (Incisor size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44 (Lesser troc)      1  1.0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45 (Lesser troc)      1  1.0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57 --&gt; Therioherpeton   117 (Axis of pos)      1  0.50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lastRenderedPageBreak/>
        <w:t xml:space="preserve">         node_57 --&gt; node_56          120 (Vertebral c)      1  1.0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42 (Femur head)       1  1.0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43 (Greater tro)      1  1.0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56 --&gt; node_45          4 (Paracanine fo)      1  1.000  0 ==&gt; 3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8 (Shape of the)      1  0.333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9 (Upper canine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45 --&gt; Riograndia       17 (Zygomatic ar)      1  0.250  1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7 (Palatine)          1  0.333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5 (Paroccipital)      1  0.333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0 (Lower canin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5 (Lingual cin)      1  0.167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45 --&gt; Pachygenelus     35 (#The posteri)      1  0.250  1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5 (Lower inciso)      1  0.286  1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6 (Upper postc)      1  0.75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7 (Lower postc)      1  0.50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7 (Axis of pos)      1  0.500  1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56 --&gt; node_55          1 (#Premaxillary)      1  0.333  2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8 (The anterove)      1  0.250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5 (Posterior ex)      1  0.250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8 (Middle of pt)      1  0.400  0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49 (Prootic and )      1  0.333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50 (Promontorium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54 (Vascular for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56 (Route of the)      1  0.667  1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57 (#Maxillary a)      1  0.667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2 (Paroccipital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4 (Articulation)      1  0.25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9 (Postcanine )      1  0.667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                 132 (Humerus ect)      1  1.0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38 (Lateral sur)      1  1.000  1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55 --&gt; node_49          1 (#Premaxillary)      1  0.333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8 (Profile of sk)      1  0.400  2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7 (Zygomatic ar)      1  0.250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0 (#Zygomatic a)      1  0.286  0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1 (Posterior ex)      1  0.667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2 (The posterov)      1  0.2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46 (#Basisphenoi)      1  0.600  2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59 (Vertical com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0 (Anterior par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1 (Hyoid (stape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9 (#Rotation of)      1  0.750  2 --&gt; 3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8 (Articulation)      1  1.000  3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9 (Craniomandib)      1  0.750  2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84 (Angle of the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1 (Mandibular m)      1  0.667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0 (Lower canin)      1  0.500  0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3 (#Anteriormo)      1  0.500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7 (Lower postc)      1  0.500  1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9 (Postcanine )      1  0.667  1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27 (#Acromion p)      1  1.000  1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29 (Scapular el)      1  0.500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49 --&gt; Pseudotherium    2 (Septomaxilla )      1  0.143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 (Maxilla)            1  0.20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3 (Prefrontal)        1  0.333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4 (#Postorbital)      1  1.000  2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5 (#Palatine)         1  0.333  2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                 40 (Quadrate ram)      1  0.50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46 (#Basisphenoi)      1  0.600  1 --&gt; 3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54 (Vascular for)      1  0.500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6 (Tabular)           1  0.333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49 --&gt; node_48          3 (#Snout in rel)      1  0.250  1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 (Maxillary pla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8 (The anterove)      1  0.25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4 (Squamosal gr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4 (Posterior ex)      1  0.500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5 (#The posteri)      1  0.250  1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44 (The anterior)      1  0.500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45 (Parasphenoid)      1  1.0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48 (Internal car)      1  0.333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50 (Promontorium)      1  0.500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52 (#The trigemi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3 (Separation o)      1  0.50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80 (Craniomandib)      1  1.000  0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2 (Postcanine o)      1  0.667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3 (Relationship)      1  0.600  1 ==&gt; 3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9 (Upper canine)      1  0.500  0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2 (Upper postc)      1  0.286  0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3 (#Anteriormo)      1  0.500  0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4 (#Posteriorm)      1  0.667  0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6 (Upper postc)      1  0.750  1 ==&gt; 3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9 (Number of u)      1  0.400  0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2 (Arrangement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7 (Axis of pos)      1  0.500  1 ==&gt; 3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8 (Upper tooth)      1  0.500  0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lastRenderedPageBreak/>
        <w:t xml:space="preserve">         node_48 --&gt; Oligokyphus      67 (The relation)      1  0.50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1 (Size of the )      1  0.25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5 (Dorsal margi)      1  0.333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48 --&gt; node_47          23 (The width of)      1  0.333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6 (The notch se)      1  0.2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47 --&gt; node_46          31 (Interpterygo)      1  0.167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46 --&gt; Tritylodon       22 (The posterov)      1  0.20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5 (Dorsal margi)      1  0.333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5 (Lower inciso)      1  0.286  1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46 --&gt; Bienotherium     58 (Pterygoparoc)      1  0.333  2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47 --&gt; Kayentatherium   27 (Palatine)          1  0.333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55 --&gt; node_54          3 (#Snout in rel)      1  0.250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47 (#Overlap of )      1  1.0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53 (Lateral trou)      1  1.0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55 (Foramen and )      1  0.333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57 (#Maxillary a)      1  0.667  1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4 (Upper inciso)      1  0.250  2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6 (Incisor size)      1  0.500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2 (Upper postc)      1  0.286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3 (Interlockin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24 (Anapophysis)      1  0.2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54 --&gt; node_53          100 (Lower canin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53 --&gt; node_50          68 (Shape of the)      1  0.333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81 (Squamosal ar)      1  0.667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50 --&gt; Brasilodon       49 (Prootic and )      1  0.333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50 --&gt; Brasilitherium   13 (Prefrontal)        1  0.333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7 (Zygomatic ar)      1  0.250  1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7 (Contribution)      1  0.50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                 94 (Upper inciso)      1  0.25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53 --&gt; node_52          4 (Paracanine fo)      1  1.000  0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8 (Profile of sk)      1  0.400  2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 (#Lateral exp)      1  1.0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5 (Posterior ex)      1  0.25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7 (Palatine)          1  0.333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5 (#The posteri)      1  0.250  1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52 (#The trigemi)      1  0.500  0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4 (Articulation)      1  0.250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6 (Tabular)           1  0.333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7 (Articulation)      1  0.667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8 (Articulation)      1  1.000  3 --&gt; 4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9 (Craniomandib)      1  0.750  2 --&gt; 3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88 (#Postdentary)      1  1.000  1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1 (Mandibular m)      1  0.667  0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3 (Relationship)      1  0.600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5 (Lower inciso)      1  0.286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6 (Upper postc)      1  0.750  1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7 (Lower postc)      1  0.500  1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52 --&gt; Adelobasileus    58 (Pterygoparoc)      1  0.333  2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2 (Paroccipital)      1  0.50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52 --&gt; node_51          31 (Interpterygo)      1  0.167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43 (Epipterygoid)      1  1.0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46 (#Basisphenoi)      1  0.600  2 ==&gt; 3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1 (Hyoid (stape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51 --&gt; Sinoconodon      59 (Vertical com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6 (Tabular)           1  0.333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2 (Upper postc)      1  0.286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                 113 (Interlockin)      1  0.50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5 (Lingual cin)      1  0.167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51 --&gt; Morganucodon     21 (Posterior ex)      1  0.667  1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0 (Ectopterygoi)      1  0.286  2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47 (#Overlap of )      1  1.000  1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0 (Anterior par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4 (Articulation)      1  0.25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8 (Shape of the)      1  0.333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7 (Articulation)      1  0.667  0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2 (Postcanine o)      1  0.667  0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3 (Relationship)      1  0.600  0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61 --&gt; Ectenion         15 (#Palatine)         1  0.333  1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0 (#Zygomatic a)      1  0.286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6 (The notch se)      1  0.200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8 (Middle of pt)      1  0.400  0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52 (#The trigemi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58 (Pterygoparoc)      1  0.333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63 --&gt; Lumkuia          7 (Maxilla)            1  0.2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0 (Ectopterygoi)      1  0.286  0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1 (Interpterygo)      1  0.167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5 (#The posteri)      1  0.25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8 (Middle of pt)      1  0.4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49 (Prootic and )      1  0.333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58 (Pterygoparoc)      1  0.333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6 (#Lateral not)      1  0.60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65 --&gt; Platycraniellus  19 (Infraorbital)      1  0.286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0 (#Zygomatic a)      1  0.286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0 (Ectopterygoi)      1  0.286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                 71 (Size of the )      1  0.25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Tree description: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Unrooted tree(s) rooted using outgroup method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Optimality criterion = parsimony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Character-status summary: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Of 145 total characters: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All characters are of type 'unord'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All characters have equal weight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All characters are parsimony-informative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Gaps are treated as "missing"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Multistate taxa interpreted as uncertainty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Character-state optimization: Delayed transformation (DELTRAN)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Tree number 1 (rooted using default outgroup)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Tree length = 444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Consistency index (CI) = 0.4707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Homoplasy index (HI) = 0.5293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Retention index (RI) = 0.781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Rescaled consistency index (RC) = 0.3677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/------------------------------------------------------------ Procynosuchus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+------------------------------------------------------------ Galesaurus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   /----------------------------------------------------- Thrinaxodon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lastRenderedPageBreak/>
        <w:t>|   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   |                  /---------------------------------- Cynognathus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   |               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   |                  |   /------------------------------ Diademodon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   |                  |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   |       /---------44   |      /----------------------- Trirachodon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   |       |          |   |   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   |       |          |   |      |   /------------------- Sinognathus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   |       |          |   |   /-41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   |       |          \--43   |  |   |   /--------------- Pascualgnathus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   |       |              |   |  \--40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   |       |              |   |      |   |          /---- Luangwa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   |       |              |   |      \--39   /-----35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   |       |              |   |          |   |      \---- Scalenodon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   |       |              |   |          |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   |       |              \--42          \--38      /---- Massetognathus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   |       |                  |              |  /--36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   |       |                  |              |  |   \---- Exaeretodon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66     |       |                  |              \-37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   |       |                  |                 \-------- "Scalenodon"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   |       |               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/-64       |                  \-------------------------- Langbergia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|    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|       |      /-------------------------------------- Chiniquodon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|   /--62   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|   |   |      |   /---------------------------------- Probainognathus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|   |   |   /-60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|   |   |   |  |   |   /------------------------------ Prozostrodon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lastRenderedPageBreak/>
        <w:t>|   |  |   |   |   |  \--59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|   |   |   |      |   |   /-------------------------- Therioherpeton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|   |   |   |      |   |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|   |   |   |      \--58   |                     /---- Riograndia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|   |   |   |          |   |  /-----------------45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|   |   |   |          |   |  |                  \---- Pachygenelus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|   |   |   |          \--57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|   |   |   |              |  |       /--------------- Pseudotherium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|   |   |   |              |  |    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|   |   |   |              |  |       |   /----------- Oligokyphus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|   |   |   |              \-56   /--49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|   |   |   |                 |   |   |   |      /---- Tritylodon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|   |  |   |   |   |                 |   |   \--48  /--46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\--65  |   |   |   |                 |   |       |  |   \---- Bienotherium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\--63   \--61                 |   |       \-47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    |       |                 \--55          \-------- Kayentatherium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    |       |                  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    |       |                     |   /--------------- Botucaraitherium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    |       |                     |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    |       |                     |   |          /---- Brasilodon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    |       |                     \--54   /-----5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    |       |                         |   |      \---- Brasilitherium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    |       |                         |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    |       |                         \--53  /-------- Adelobasileus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    |       |                             |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    |       |                             \-52   /---- Sinoconodon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    |       |                                \--5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    |       |                                    \---- Morganucodon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lastRenderedPageBreak/>
        <w:t xml:space="preserve">    |      |    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    |       \----------------------------------------- Ectenion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 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      \------------------------------------------------- Lumkuia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|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\-------------------------------------------------------- Platycraniellus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Apomorphy lists: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Branch                 Character          Steps     CI   Change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66 --&gt; Procynosuchus    2 (Septomaxilla )      1  0.143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8 (Profile of sk)      1  0.4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4 (Articulation)      1  0.25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8 (Articulation)      1  1.00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83 (#Lateral rid)      1  0.429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4 (Upper inciso)      1  0.25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5 (Lower inciso)      1  0.286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2 (Upper postc)      1  0.286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24 (Anapophysis)      1  0.20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66 --&gt; Galesaurus       19 (Infraorbital)      1  0.286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5 (Posterior ex)      1  0.25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0 (Ectopterygoi)      1  0.286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1 (Interpterygo)      1  0.167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5 (Posterior p)      1  0.25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5 (Lingual cin)      1  0.167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25 (Expanded co)      1  0.25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66 --&gt; node_65          3 (#Snout in rel)      1  0.25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                 32 (Secondary pa)      1  1.0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3 (Secondary pa)      1  1.0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3 (#Lateral mar)      1  1.0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6 (#Lateral not)      1  0.6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65 --&gt; node_64          89 (Reflected la)      1  1.0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8 (Distinct upp)      1  0.50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5 (Lingual cin)      1  0.167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64 --&gt; Thrinaxodon      31 (Interpterygo)      1  0.167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0 (#Reflected l)      1  1.0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2 (Upper postc)      1  0.286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25 (Expanded co)      1  0.25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64 --&gt; node_63          40 (Quadrate ram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42 (Frontal-epip)      1  0.2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46 (#Basisphenoi)      1  0.6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9 (Craniomandib)      1  0.75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82 (Dentary symp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83 (#Lateral rid)      1  0.429  1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85 (Position of 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0 (#Reflected l)      1  1.000  0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5 (Posterior p)      1  0.25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27 (#Acromion p)      1  1.0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63 --&gt; node_62          31 (Interpterygo)      1  0.167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41 (Quadrate art)      1  0.333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48 (Internal car)      1  0.333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87 (Splenial)          1  1.0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88 (#Postdentary)      1  1.0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34 (Manual digi)      1  1.0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35 (Manual digi)      1  1.0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lastRenderedPageBreak/>
        <w:t xml:space="preserve">         node_62 --&gt; node_44          2 (Septomaxilla )      1  0.143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7 (Zygomatic ar)      1  0.250  2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9 (Infraorbital)      1  0.286  0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0 (#Zygomatic a)      1  0.286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3 (The width of)      1  0.333  0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4 (Squamosal gr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5 (Posterior ex)      1  0.25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7 (Incisor cutt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1 (Canine serr)      1  0.2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25 (Expanded co)      1  0.25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26 (Lumbar cost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44 --&gt; Cynognathus      3 (#Snout in rel)      1  0.250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8 (Middle of pt)      1  0.4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5 (Paroccipital)      1  0.333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1 (Size of the )      1  0.25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2 (Shape of the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8 (Upper tooth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24 (Anapophysis)      1  0.20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44 --&gt; node_43          22 (The posterov)      1  0.2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6 (The notch se)      1  0.2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1 (Mandibular m)      1  0.667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2 (Postcanine o)      1  0.667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3 (Relationship)      1  0.600  0 ==&gt; 3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2 (Upper postc)      1  0.286  0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2 (Arrangement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9 (Postcanine )      1  0.667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43 --&gt; Diademodon       3 (#Snout in rel)      1  0.250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0 (#Zygomatic a)      1  0.286  1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                 30 (Ectopterygoi)      1  0.286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80 (Craniomandib)      1  1.0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9 (Number of u)      1  0.4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1 (Central cus)      1  0.50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43 --&gt; node_42          18 (The anterove)      1  0.25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3 (The width of)      1  0.333  2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8 (Vomer exposu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5 (#The posteri)      1  0.25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56 (Route of the)      1  0.667  0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57 (#Maxillary a)      1  0.667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9 (#Rotation of)      1  0.75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4 (#Medial marg)      1  0.667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83 (#Lateral rid)      1  0.429  2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9 (Number of u)      1  0.400  0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5 (Lingual cin)      1  0.167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7 (Axis of pos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42 --&gt; node_41          1 (#Premaxillary)      1  0.333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 (Maxillary pla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0 (Curvature of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2 (Shape of the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6 (#Lateral not)      1  0.600  1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3 (#Anteriormo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41 --&gt; Trirachodon      2 (Septomaxilla )      1  0.143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8 (Middle of pt)      1  0.400  0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4 (#Posteriorm)      1  0.667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4 (Number of l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41 --&gt; node_40          9 (Parietal fora)      1  0.25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9 (Vomer)             1  0.333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                 42 (Frontal-epip)      1  0.200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7 (Incisor cutt)      1  0.50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1 (Canine serr)      1  0.20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7 (Axis of pos)      1  0.500  1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40 --&gt; Sinognathus      3 (#Snout in rel)      1  0.250  1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9 (Infraorbital)      1  0.286  2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2 (The posterov)      1  0.20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5 (Lower inciso)      1  0.286  1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40 --&gt; node_39          83 (#Lateral rid)      1  0.429  1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4 (#Posteriorm)      1  0.667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5 (Posterior p)      1  0.250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6 (Lower poste)      1  1.0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26 (Lumbar cost)      1  0.500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36 (Dorsal prof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39 --&gt; Pascualgnathus   3 (#Snout in rel)      1  0.250  1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0 (#Zygomatic a)      1  0.286  1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3 (The width of)      1  0.333  1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4 (Upper inciso)      1  0.250  1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9 (Number of u)      1  0.400  2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0 (Position of)      1  1.0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1 (Central cus)      1  0.500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39 --&gt; node_38          58 (Pterygoparoc)      1  0.333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1 (Central cus)      1  0.500  1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28 (Scapular co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37 (Length of a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38 --&gt; node_35          9 (Parietal fora)      1  0.25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7 (Incisor cutt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1 (Canine serr)      1  0.2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lastRenderedPageBreak/>
        <w:t xml:space="preserve">         node_35 --&gt; Luangwa          3 (#Snout in rel)      1  0.25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6 (Sphenopalati)      1  0.333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7 (Zygomatic ar)      1  0.250  0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2 (The posterov)      1  0.20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35 --&gt; Scalenodon       19 (Infraorbital)      1  0.286  2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3 (The width of)      1  0.333  1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38 --&gt; node_37          30 (Ectopterygoi)      1  0.286  0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41 (Quadrate art)      1  0.333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0 (Position of)      1  1.000  0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37 --&gt; node_36          1 (#Premaxillary)      1  0.333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4 (Paracanine fo)      1  1.0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5 (Premaxilla fo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8 (Distinct upp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0 (Lower canin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24 (Anapophysis)      1  0.200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30 (Procoracoid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36 --&gt; Massetognathus   2 (Septomaxilla )      1  0.143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9 (Infraorbital)      1  0.286  2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5 (#The posteri)      1  0.250  1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55 (Foramen and )      1  0.333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7 (Incisor cutt)      1  0.500  0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9 (Upper canine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36 --&gt; Exaeretodon      7 (Maxilla)            1  0.2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5 (#Palatine)         1  0.333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6 (Sphenopalati)      1  0.333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3 (The width of)      1  0.333  1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52 (#The trigemi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84 (Angle of the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                 94 (Upper inciso)      1  0.250  1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9 (Number of u)      1  0.400  2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1 (Central cus)      1  0.500  2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8 (Upper tooth)      1  0.500  0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25 (Expanded co)      1  0.25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33 (Ulna olecra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37 --&gt; "Scalenodon"     15 (#Palatine)         1  0.333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4 (Upper inciso)      1  0.250  1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5 (Lower inciso)      1  0.286  1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9 (Upper canine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42 --&gt; Langbergia       17 (Zygomatic ar)      1  0.250  0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42 (Frontal-epip)      1  0.200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4 (Number of l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62 --&gt; node_61          9 (Parietal fora)      1  0.25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9 (Vomer)             1  0.333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56 (Route of the)      1  0.667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9 (#Rotation of)      1  0.75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0 (Curvature of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4 (#Medial marg)      1  0.667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6 (#Lateral not)      1  0.600  1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7 (Articulation)      1  0.667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28 (Scapular co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61 --&gt; node_60          5 (Premaxilla fo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5 (#Palatine)         1  0.333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8 (Vomer exposu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0 (Ectopterygoi)      1  0.286  0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4 (Posterior ex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7 (Contribution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                 124 (Anapophysis)      1  0.20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30 (Procoracoid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36 (Dorsal prof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60 --&gt; Chiniquodon      1 (#Premaxillary)      1  0.333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 (Maxilla)            1  0.2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7 (Zygomatic ar)      1  0.250  2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9 (Infraorbital)      1  0.286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0 (#Zygomatic a)      1  0.286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6 (The notch se)      1  0.2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5 (#The posteri)      1  0.250  0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6 (Osseous pala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42 (Frontal-epip)      1  0.200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60 --&gt; node_59          8 (Profile of sk)      1  0.400  0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8 (The anterove)      1  0.25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1 (Posterior ex)      1  0.667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5 (#The posteri)      1  0.25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48 (Internal car)      1  0.333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5 (Posterior p)      1  0.25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7 (Axis of pos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37 (Length of a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59 --&gt; Probainognathus  20 (#Zygomatic a)      1  0.286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6 (The notch se)      1  0.2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55 (Foramen and )      1  0.333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81 (Squamosal ar)      1  0.667  0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83 (#Lateral rid)      1  0.429  2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8 (Upper tooth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59 --&gt; node_58          15 (#Palatine)         1  0.333  1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6 (Sphenopalati)      1  0.333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                 82 (Dentary symp)      1  0.50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83 (#Lateral rid)      1  0.429  2 --&gt; 3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86 (Mediolateral)      1  1.0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3 (Relationship)      1  0.6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3 (#Anteriormo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6 (Upper postc)      1  0.75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7 (Lower postc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8 (Buccal (ext)      1  1.0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5 (Lingual cin)      1  0.167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38 (Lateral sur)      1  1.0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39 (Posterior i)      1  1.0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40 (Cotyloid (a)      1  1.0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41 (The diamete)      1  1.0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58 --&gt; Prozostrodon     1 (#Premaxillary)      1  0.333  0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4 (Upper inciso)      1  0.250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5 (Lower inciso)      1  0.286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1 (Canine serr)      1  0.2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2 (Upper postc)      1  0.286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58 --&gt; node_57          7 (Maxilla)            1  0.2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2 (Parietal cre)      1  1.0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3 (Prefrontal)        1  0.333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4 (#Postorbital)      1  1.000  0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7 (Zygomatic ar)      1  0.250  2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6 (Osseous pala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23 (Posterior t)      1  1.0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44 (Lesser troc)      1  1.0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45 (Lesser troc)      1  1.0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57 --&gt; Therioherpeton   117 (Axis of pos)      1  0.50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lastRenderedPageBreak/>
        <w:t xml:space="preserve">         node_57 --&gt; node_56          2 (Septomaxilla )      1  0.143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 (Interparieta)      1  1.0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1 (Interpterygo)      1  0.167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9 (The nasophar)      1  1.0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41 (Quadrate art)      1  0.333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42 (Frontal-epip)      1  0.200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44 (The anterior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51 (Internal aud)      1  1.0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58 (Pterygoparoc)      1  0.333  0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3 (Separation o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7 (The relation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9 (#Rotation of)      1  0.750  1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1 (Size of the )      1  0.25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3 (#Lateral mar)      1  1.000  1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4 (#Medial marg)      1  0.667  1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5 (Dorsal margi)      1  0.333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6 (#Lateral not)      1  0.600  2 --&gt; 3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8 (Articulation)      1  1.000  1 --&gt; 3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9 (Craniomandib)      1  0.750  1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20 (Vertebral c)      1  1.0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31 (Procoracoid)      1  1.0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33 (Ulna olecra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42 (Femur head)       1  1.0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43 (Greater tro)      1  1.0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56 --&gt; node_45          1 (#Premaxillary)      1  0.333  0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4 (Paracanine fo)      1  1.000  0 ==&gt; 3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46 (#Basisphenoi)      1  0.600  1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8 (Shape of the)      1  0.333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                 94 (Upper inciso)      1  0.250  1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6 (Incisor size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9 (Upper canine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45 --&gt; Riograndia       17 (Zygomatic ar)      1  0.250  1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7 (Palatine)          1  0.333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0 (Lower canin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5 (Lingual cin)      1  0.167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45 --&gt; Pachygenelus     35 (#The posteri)      1  0.250  1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5 (Paroccipital)      1  0.333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81 (Squamosal ar)      1  0.667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5 (Lower inciso)      1  0.286  1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6 (Upper postc)      1  0.75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7 (Lower postc)      1  0.50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7 (Axis of pos)      1  0.500  1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29 (Scapular el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56 --&gt; node_55          38 (Middle of pt)      1  0.400  0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49 (Prootic and )      1  0.333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56 (Route of the)      1  0.667  1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2 (Paroccipital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5 (Paroccipital)      1  0.333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21 (Axis centru)      1  1.0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22 (Dens)             1  1.0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32 (Humerus ect)      1  1.0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38 (Lateral sur)      1  1.000  1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55 --&gt; node_49          8 (Profile of sk)      1  0.400  2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57 (#Maxillary a)      1  0.667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59 (Vertical com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0 (Anterior par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                 79 (Craniomandib)      1  0.750  2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49 --&gt; Pseudotherium    2 (Septomaxilla )      1  0.143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 (Maxilla)            1  0.20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3 (Prefrontal)        1  0.333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4 (#Postorbital)      1  1.000  2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5 (#Palatine)         1  0.333  2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8 (The anterove)      1  0.250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40 (Quadrate ram)      1  0.50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46 (#Basisphenoi)      1  0.600  1 --&gt; 3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50 (Promontorium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6 (Tabular)           1  0.333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3 (#Anteriormo)      1  0.500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49 --&gt; node_48          1 (#Premaxillary)      1  0.333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 (Maxillary pla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0 (#Zygomatic a)      1  0.286  0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1 (Posterior ex)      1  0.667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2 (The posterov)      1  0.2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4 (Squamosal gr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5 (Posterior ex)      1  0.250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5 (#The posteri)      1  0.250  1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45 (Parasphenoid)      1  1.0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52 (#The trigemi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54 (Vascular for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1 (Hyoid (stape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3 (Separation o)      1  0.50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4 (Articulation)      1  0.25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9 (#Rotation of)      1  0.750  2 --&gt; 3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8 (Articulation)      1  1.000  3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                 80 (Craniomandib)      1  1.000  0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84 (Angle of the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1 (Mandibular m)      1  0.667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2 (Postcanine o)      1  0.667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3 (Relationship)      1  0.600  1 ==&gt; 3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4 (Upper inciso)      1  0.250  1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6 (Incisor size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9 (Upper canine)      1  0.500  0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0 (Lower canin)      1  0.500  0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2 (Upper postc)      1  0.286  0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3 (#Anteriormo)      1  0.500  1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4 (#Posteriorm)      1  0.667  0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6 (Upper postc)      1  0.750  1 ==&gt; 3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7 (Lower postc)      1  0.500  1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9 (Number of u)      1  0.400  0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2 (Arrangement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7 (Axis of pos)      1  0.500  1 ==&gt; 3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8 (Upper tooth)      1  0.500  0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9 (Postcanine )      1  0.667  0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27 (#Acromion p)      1  1.000  1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48 --&gt; Oligokyphus      67 (The relation)      1  0.50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1 (Size of the )      1  0.25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5 (Dorsal margi)      1  0.333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48 --&gt; node_47          3 (#Snout in rel)      1  0.250  1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7 (Zygomatic ar)      1  0.250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3 (The width of)      1  0.333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6 (The notch se)      1  0.2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4 (Posterior ex)      1  0.500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                 44 (The anterior)      1  0.500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48 (Internal car)      1  0.333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47 --&gt; node_46          31 (Interpterygo)      1  0.167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46 --&gt; Tritylodon       22 (The posterov)      1  0.20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5 (Dorsal margi)      1  0.333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5 (Lower inciso)      1  0.286  1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46 --&gt; Bienotherium     58 (Pterygoparoc)      1  0.333  2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47 --&gt; Kayentatherium   27 (Palatine)          1  0.333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55 --&gt; node_54          102 (Upper postc)      1  0.286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3 (Interlockin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54 --&gt; node_53          3 (#Snout in rel)      1  0.250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8 (The anterove)      1  0.250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46 (#Basisphenoi)      1  0.600  1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47 (#Overlap of )      1  1.0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50 (Promontorium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53 (Lateral trou)      1  1.0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54 (Vascular for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55 (Foramen and )      1  0.333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57 (#Maxillary a)      1  0.667  0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0 (Lower canin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9 (Postcanine )      1  0.667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29 (Scapular el)      1  0.5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53 --&gt; node_50          64 (Articulation)      1  0.25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8 (Shape of the)      1  0.333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50 --&gt; Brasilodon       49 (Prootic and )      1  0.333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50 --&gt; Brasilitherium   13 (Prefrontal)        1  0.333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7 (Zygomatic ar)      1  0.250  1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5 (Posterior ex)      1  0.250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                 37 (Contribution)      1  0.50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4 (Upper inciso)      1  0.25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53 --&gt; node_52          8 (Profile of sk)      1  0.400  2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 (#Lateral exp)      1  1.0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52 (#The trigemi)      1  0.500  0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52 --&gt; Adelobasileus    58 (Pterygoparoc)      1  0.333  2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2 (Paroccipital)      1  0.50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6 (Tabular)           1  0.333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52 --&gt; node_51          4 (Paracanine fo)      1  1.000  0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7 (Palatine)          1  0.333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1 (Interpterygo)      1  0.167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5 (#The posteri)      1  0.250  1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43 (Epipterygoid)      1  1.0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46 (#Basisphenoi)      1  0.600  2 ==&gt; 3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1 (Hyoid (stape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9 (Craniomandib)      1  0.750  2 --&gt; 3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81 (Squamosal ar)      1  0.667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88 (#Postdentary)      1  1.000  1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1 (Mandibular m)      1  0.667  0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5 (Lower inciso)      1  0.286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6 (Upper postc)      1  0.750  1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7 (Lower postc)      1  0.500  1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51 --&gt; Sinoconodon      59 (Vertical com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7 (Articulation)      1  0.667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3 (Relationship)      1  0.600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2 (Upper postc)      1  0.286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3 (Interlockin)      1  0.50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15 (Lingual cin)      1  0.167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lastRenderedPageBreak/>
        <w:t xml:space="preserve">         node_51 --&gt; Morganucodon     21 (Posterior ex)      1  0.667  1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0 (Ectopterygoi)      1  0.286  2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47 (#Overlap of )      1  1.000  1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0 (Anterior par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4 (Articulation)      1  0.25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6 (Tabular)           1  0.333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68 (Shape of the)      1  0.333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7 (Articulation)      1  0.667  1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8 (Articulation)      1  1.000  3 --&gt; 4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2 (Postcanine o)      1  0.667  0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3 (Relationship)      1  0.600  1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24 (Anapophysis)      1  0.2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61 --&gt; Ectenion         2 (Septomaxilla )      1  0.143  1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8 (Profile of sk)      1  0.400  0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5 (#Palatine)         1  0.333  0 --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8 (Middle of pt)      1  0.400  0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52 (#The trigemi)      1  0.5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58 (Pterygoparoc)      1  0.333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83 (#Lateral rid)      1  0.429  2 --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101 (Canine serr)      1  0.2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63 --&gt; Lumkuia          7 (Maxilla)            1  0.2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9 (Parietal fora)      1  0.25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6 (The notch se)      1  0.200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9 (Vomer)             1  0.333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0 (Ectopterygoi)      1  0.286  0 ==&gt; 2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5 (#The posteri)      1  0.25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8 (Middle of pt)      1  0.40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49 (Prootic and )      1  0.333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                 58 (Pterygoparoc)      1  0.333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6 (#Lateral not)      1  0.600  1 ==&gt; 0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node_65 --&gt; Platycraniellus  19 (Infraorbital)      1  0.286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20 (#Zygomatic a)      1  0.286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30 (Ectopterygoi)      1  0.286  0 --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71 (Size of the )      1  0.250  0 ==&gt; 1</w:t>
      </w:r>
    </w:p>
    <w:p w:rsidR="00337869" w:rsidRPr="00337869" w:rsidRDefault="00337869" w:rsidP="00337869">
      <w:pPr>
        <w:rPr>
          <w:rFonts w:ascii="Times New Roman" w:hAnsi="Times New Roman" w:cs="Times New Roman"/>
          <w:sz w:val="24"/>
          <w:szCs w:val="24"/>
        </w:rPr>
      </w:pPr>
      <w:r w:rsidRPr="00337869">
        <w:rPr>
          <w:rFonts w:ascii="Times New Roman" w:hAnsi="Times New Roman" w:cs="Times New Roman"/>
          <w:sz w:val="24"/>
          <w:szCs w:val="24"/>
        </w:rPr>
        <w:t xml:space="preserve">                                      85 (Position of )      1  0.500  0 --&gt; 1</w:t>
      </w:r>
    </w:p>
    <w:sectPr w:rsidR="00337869" w:rsidRPr="00337869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79B8" w:rsidRDefault="00DD79B8" w:rsidP="00337869">
      <w:pPr>
        <w:spacing w:after="0" w:line="240" w:lineRule="auto"/>
      </w:pPr>
      <w:r>
        <w:separator/>
      </w:r>
    </w:p>
  </w:endnote>
  <w:endnote w:type="continuationSeparator" w:id="0">
    <w:p w:rsidR="00DD79B8" w:rsidRDefault="00DD79B8" w:rsidP="003378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363255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37869" w:rsidRDefault="0033786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760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37869" w:rsidRDefault="0033786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79B8" w:rsidRDefault="00DD79B8" w:rsidP="00337869">
      <w:pPr>
        <w:spacing w:after="0" w:line="240" w:lineRule="auto"/>
      </w:pPr>
      <w:r>
        <w:separator/>
      </w:r>
    </w:p>
  </w:footnote>
  <w:footnote w:type="continuationSeparator" w:id="0">
    <w:p w:rsidR="00DD79B8" w:rsidRDefault="00DD79B8" w:rsidP="003378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869"/>
    <w:rsid w:val="001342D9"/>
    <w:rsid w:val="00337869"/>
    <w:rsid w:val="004B7605"/>
    <w:rsid w:val="008E0A16"/>
    <w:rsid w:val="00DD7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65044E-B005-4F5C-9A00-0F9CAEC46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78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7869"/>
  </w:style>
  <w:style w:type="paragraph" w:styleId="Footer">
    <w:name w:val="footer"/>
    <w:basedOn w:val="Normal"/>
    <w:link w:val="FooterChar"/>
    <w:uiPriority w:val="99"/>
    <w:unhideWhenUsed/>
    <w:rsid w:val="003378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78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4</Pages>
  <Words>12845</Words>
  <Characters>73223</Characters>
  <Application>Microsoft Office Word</Application>
  <DocSecurity>0</DocSecurity>
  <Lines>610</Lines>
  <Paragraphs>1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Wallace</dc:creator>
  <cp:keywords/>
  <dc:description/>
  <cp:lastModifiedBy>Rachel Wallace</cp:lastModifiedBy>
  <cp:revision>2</cp:revision>
  <dcterms:created xsi:type="dcterms:W3CDTF">2019-06-25T17:48:00Z</dcterms:created>
  <dcterms:modified xsi:type="dcterms:W3CDTF">2019-06-25T17:48:00Z</dcterms:modified>
</cp:coreProperties>
</file>